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D40" w:rsidRDefault="001D6DEC" w:rsidP="00D032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="00390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le </w:t>
      </w:r>
      <w:r w:rsidR="002F4AD9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="00390E7A">
        <w:rPr>
          <w:rFonts w:ascii="Times New Roman" w:hAnsi="Times New Roman" w:cs="Times New Roman"/>
          <w:sz w:val="24"/>
          <w:szCs w:val="24"/>
          <w:lang w:val="en-US"/>
        </w:rPr>
        <w:t>:  Hypotheses organized in 30 themes.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3321"/>
        <w:gridCol w:w="1443"/>
        <w:gridCol w:w="5048"/>
      </w:tblGrid>
      <w:tr w:rsidR="003B7D40" w:rsidTr="002C053D">
        <w:trPr>
          <w:tblHeader/>
        </w:trPr>
        <w:tc>
          <w:tcPr>
            <w:tcW w:w="3321" w:type="dxa"/>
          </w:tcPr>
          <w:p w:rsidR="002C053D" w:rsidRDefault="003421DA" w:rsidP="008F5E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E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emes</w:t>
            </w:r>
            <w:r w:rsidR="002C05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3B7D40" w:rsidRPr="008F5E2A" w:rsidRDefault="002C053D" w:rsidP="008F5E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30)</w:t>
            </w:r>
          </w:p>
        </w:tc>
        <w:tc>
          <w:tcPr>
            <w:tcW w:w="1443" w:type="dxa"/>
          </w:tcPr>
          <w:p w:rsidR="003B7D40" w:rsidRDefault="003421DA" w:rsidP="008F5E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E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 of Hypothes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 = 313)</w:t>
            </w:r>
          </w:p>
        </w:tc>
        <w:tc>
          <w:tcPr>
            <w:tcW w:w="5048" w:type="dxa"/>
          </w:tcPr>
          <w:p w:rsidR="003B7D40" w:rsidRPr="008F5E2A" w:rsidRDefault="003421DA" w:rsidP="008F5E2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E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ample Hypotheses</w:t>
            </w:r>
          </w:p>
          <w:p w:rsidR="003421DA" w:rsidRDefault="00C626ED" w:rsidP="006103D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&amp;F/A&amp;F </w:t>
            </w:r>
            <w:r w:rsidR="003421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s will be more effective…</w:t>
            </w:r>
          </w:p>
        </w:tc>
      </w:tr>
      <w:tr w:rsidR="003B7D40" w:rsidTr="002C053D">
        <w:tc>
          <w:tcPr>
            <w:tcW w:w="3321" w:type="dxa"/>
            <w:shd w:val="clear" w:color="auto" w:fill="D9D9D9" w:themeFill="background1" w:themeFillShade="D9"/>
          </w:tcPr>
          <w:p w:rsidR="003B7D40" w:rsidRPr="008F5E2A" w:rsidRDefault="003B7D4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E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ed to the Recipient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:rsidR="003B7D40" w:rsidRDefault="003B7D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48" w:type="dxa"/>
            <w:shd w:val="clear" w:color="auto" w:fill="D9D9D9" w:themeFill="background1" w:themeFillShade="D9"/>
          </w:tcPr>
          <w:p w:rsidR="003B7D40" w:rsidRDefault="003B7D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5E2A" w:rsidTr="002C053D">
        <w:tc>
          <w:tcPr>
            <w:tcW w:w="3321" w:type="dxa"/>
          </w:tcPr>
          <w:p w:rsidR="008F5E2A" w:rsidRPr="002C053D" w:rsidRDefault="008F5E2A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st/Credibility</w:t>
            </w:r>
          </w:p>
        </w:tc>
        <w:tc>
          <w:tcPr>
            <w:tcW w:w="1443" w:type="dxa"/>
          </w:tcPr>
          <w:p w:rsidR="008F5E2A" w:rsidRDefault="008F5E2A" w:rsidP="008F5E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048" w:type="dxa"/>
          </w:tcPr>
          <w:p w:rsidR="008F5E2A" w:rsidRPr="00742F51" w:rsidRDefault="008F5E2A" w:rsidP="006103DE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it is perceived to be without conflict of interest; when recommendations related to the </w:t>
            </w:r>
            <w:r w:rsidR="00610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&amp;F </w:t>
            </w: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are based on good quality evidence</w:t>
            </w:r>
          </w:p>
        </w:tc>
      </w:tr>
      <w:tr w:rsidR="008F5E2A" w:rsidTr="002C053D">
        <w:tc>
          <w:tcPr>
            <w:tcW w:w="3321" w:type="dxa"/>
          </w:tcPr>
          <w:p w:rsidR="008F5E2A" w:rsidRPr="002C053D" w:rsidRDefault="008F5E2A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vation/Intention</w:t>
            </w:r>
          </w:p>
        </w:tc>
        <w:tc>
          <w:tcPr>
            <w:tcW w:w="1443" w:type="dxa"/>
          </w:tcPr>
          <w:p w:rsidR="008F5E2A" w:rsidRDefault="008F5E2A" w:rsidP="008F5E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048" w:type="dxa"/>
          </w:tcPr>
          <w:p w:rsidR="008F5E2A" w:rsidRPr="008F5E2A" w:rsidRDefault="008F5E2A" w:rsidP="008F5E2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5E2A">
              <w:rPr>
                <w:rFonts w:ascii="Times New Roman" w:hAnsi="Times New Roman" w:cs="Times New Roman"/>
                <w:sz w:val="24"/>
                <w:szCs w:val="24"/>
              </w:rPr>
              <w:t>if it is accompanied with positive reinforcement to those who have improved their perform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8F5E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8F5E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 accompanied by incentive</w:t>
            </w:r>
          </w:p>
        </w:tc>
      </w:tr>
      <w:tr w:rsidR="008F5E2A" w:rsidTr="002C053D">
        <w:tc>
          <w:tcPr>
            <w:tcW w:w="3321" w:type="dxa"/>
          </w:tcPr>
          <w:p w:rsidR="008F5E2A" w:rsidRPr="002C053D" w:rsidRDefault="008F5E2A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ipient Characteristics</w:t>
            </w:r>
          </w:p>
        </w:tc>
        <w:tc>
          <w:tcPr>
            <w:tcW w:w="1443" w:type="dxa"/>
          </w:tcPr>
          <w:p w:rsidR="008F5E2A" w:rsidRDefault="008F5E2A" w:rsidP="008F5E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048" w:type="dxa"/>
          </w:tcPr>
          <w:p w:rsidR="008F5E2A" w:rsidRPr="00742F51" w:rsidRDefault="008F5E2A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for those with a mastery goal orientation if it involves comparison to others</w:t>
            </w:r>
          </w:p>
        </w:tc>
      </w:tr>
      <w:tr w:rsidR="008F5E2A" w:rsidTr="002C053D">
        <w:tc>
          <w:tcPr>
            <w:tcW w:w="3321" w:type="dxa"/>
          </w:tcPr>
          <w:p w:rsidR="008F5E2A" w:rsidRPr="002C053D" w:rsidRDefault="008F5E2A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ipient Priorities</w:t>
            </w:r>
          </w:p>
        </w:tc>
        <w:tc>
          <w:tcPr>
            <w:tcW w:w="1443" w:type="dxa"/>
          </w:tcPr>
          <w:p w:rsidR="008F5E2A" w:rsidRDefault="008F5E2A" w:rsidP="008F5E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048" w:type="dxa"/>
          </w:tcPr>
          <w:p w:rsidR="008F5E2A" w:rsidRPr="00742F51" w:rsidRDefault="008F5E2A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when targeted at behaviours that the target feels is important to their professional roles/responsibilities</w:t>
            </w:r>
          </w:p>
        </w:tc>
      </w:tr>
      <w:tr w:rsidR="008F5E2A" w:rsidTr="002C053D">
        <w:tc>
          <w:tcPr>
            <w:tcW w:w="3321" w:type="dxa"/>
          </w:tcPr>
          <w:p w:rsidR="008F5E2A" w:rsidRPr="002C053D" w:rsidRDefault="008F5E2A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ack on Self-Identity</w:t>
            </w:r>
          </w:p>
        </w:tc>
        <w:tc>
          <w:tcPr>
            <w:tcW w:w="1443" w:type="dxa"/>
          </w:tcPr>
          <w:p w:rsidR="008F5E2A" w:rsidRDefault="008F5E2A" w:rsidP="008F5E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048" w:type="dxa"/>
          </w:tcPr>
          <w:p w:rsidR="008F5E2A" w:rsidRPr="00742F51" w:rsidRDefault="008F5E2A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when measures are used to prevent a defensive response (providing other ‘reassuring’ messages as well)</w:t>
            </w:r>
          </w:p>
        </w:tc>
      </w:tr>
      <w:tr w:rsidR="008F5E2A" w:rsidTr="002C053D">
        <w:tc>
          <w:tcPr>
            <w:tcW w:w="3321" w:type="dxa"/>
          </w:tcPr>
          <w:p w:rsidR="008F5E2A" w:rsidRPr="002C053D" w:rsidRDefault="008F5E2A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ract/Maintain Attention</w:t>
            </w:r>
          </w:p>
        </w:tc>
        <w:tc>
          <w:tcPr>
            <w:tcW w:w="1443" w:type="dxa"/>
          </w:tcPr>
          <w:p w:rsidR="008F5E2A" w:rsidRDefault="008F5E2A" w:rsidP="008F5E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48" w:type="dxa"/>
          </w:tcPr>
          <w:p w:rsidR="008F5E2A" w:rsidRPr="00742F51" w:rsidRDefault="008F5E2A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they engage the target’s attention</w:t>
            </w:r>
          </w:p>
        </w:tc>
      </w:tr>
      <w:tr w:rsidR="008F5E2A" w:rsidTr="002C053D">
        <w:tc>
          <w:tcPr>
            <w:tcW w:w="3321" w:type="dxa"/>
          </w:tcPr>
          <w:p w:rsidR="008F5E2A" w:rsidRPr="002C053D" w:rsidRDefault="008F5E2A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Efficacy/Control</w:t>
            </w:r>
          </w:p>
        </w:tc>
        <w:tc>
          <w:tcPr>
            <w:tcW w:w="1443" w:type="dxa"/>
          </w:tcPr>
          <w:p w:rsidR="008F5E2A" w:rsidRDefault="008F5E2A" w:rsidP="008F5E2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048" w:type="dxa"/>
          </w:tcPr>
          <w:p w:rsidR="008F5E2A" w:rsidRPr="00742F51" w:rsidRDefault="008F5E2A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the behaviour is under the control of the recipient</w:t>
            </w:r>
          </w:p>
        </w:tc>
      </w:tr>
      <w:tr w:rsidR="008F5E2A" w:rsidTr="002C053D">
        <w:tc>
          <w:tcPr>
            <w:tcW w:w="3321" w:type="dxa"/>
            <w:shd w:val="clear" w:color="auto" w:fill="D9D9D9" w:themeFill="background1" w:themeFillShade="D9"/>
          </w:tcPr>
          <w:p w:rsidR="008F5E2A" w:rsidRPr="008F5E2A" w:rsidRDefault="008F5E2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E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lated to the Behaviour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:rsidR="008F5E2A" w:rsidRDefault="008F5E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48" w:type="dxa"/>
            <w:shd w:val="clear" w:color="auto" w:fill="D9D9D9" w:themeFill="background1" w:themeFillShade="D9"/>
          </w:tcPr>
          <w:p w:rsidR="008F5E2A" w:rsidRDefault="008F5E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ve Barriers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they address barriers to change in behaviour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 Aspects of Behaviour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for behaviors that are easy compared to those that are harder to do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ision Processes or Conceptual Model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designed with a clear understanding of the decision making process underlying the behaviour to be changed</w:t>
            </w:r>
          </w:p>
        </w:tc>
      </w:tr>
      <w:tr w:rsidR="002C053D" w:rsidTr="002C053D">
        <w:tc>
          <w:tcPr>
            <w:tcW w:w="3321" w:type="dxa"/>
            <w:shd w:val="clear" w:color="auto" w:fill="D9D9D9" w:themeFill="background1" w:themeFillShade="D9"/>
          </w:tcPr>
          <w:p w:rsidR="002C053D" w:rsidRPr="008F5E2A" w:rsidRDefault="002C053D" w:rsidP="006103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E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lated to the Content of the </w:t>
            </w:r>
            <w:r w:rsidR="006103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&amp;F 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48" w:type="dxa"/>
            <w:shd w:val="clear" w:color="auto" w:fill="D9D9D9" w:themeFill="background1" w:themeFillShade="D9"/>
          </w:tcPr>
          <w:p w:rsidR="002C053D" w:rsidRDefault="002C0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Load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5048" w:type="dxa"/>
          </w:tcPr>
          <w:p w:rsidR="002C053D" w:rsidRDefault="002C0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as few graphs as possible are presented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="00D0321D">
              <w:rPr>
                <w:rFonts w:ascii="Times New Roman" w:hAnsi="Times New Roman"/>
                <w:sz w:val="24"/>
                <w:szCs w:val="24"/>
                <w:lang w:val="en-US"/>
              </w:rPr>
              <w:t>withou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unnecessary depth elements; </w:t>
            </w: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the graphical representations are clearly and consistently labelled; when colour changes are purposeful and convey meaning; when presenting absolute </w:t>
            </w: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numbers as opposed to percentages; when graphical clutter is removed; when focused on a few, most important  behaviours;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mparisons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048" w:type="dxa"/>
          </w:tcPr>
          <w:p w:rsidR="002C053D" w:rsidRDefault="002C0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when the benchmark comparison is justified to be a reasonable standard; when a comparator is provided; when multiple individual practice data is presented along with the recipient’s data; if it involves a comparison to the self; if the comparator is specific to the recipient’s own context/practice.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on Plans/Coping Strategies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clear direction on how to change behaviour is provided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6103DE" w:rsidP="006103D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&amp;F </w:t>
            </w:r>
            <w:r w:rsidR="002C053D"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color w:val="000000"/>
                <w:sz w:val="24"/>
                <w:szCs w:val="24"/>
              </w:rPr>
              <w:t>if individual level provider data is provided; if patient-specific information is provided; if it is as specific as possible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l Setting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it is accompanied by a goal that is specific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stify Need for Behaviour Change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accompanied by evidence supporting the behaviour change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Influences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emphasis is on what needs to be achieved (loss framing) as opposed to what was achieved (gain framing).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e of the Data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graphical representation displays the variability of data in order to indicate the error or uncertainty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e Reflection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it involves a personal reflection component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ing Memory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the reminder messages are presented in real time/point of care; if incorporates an emotional message underlining the desired behaviour.</w:t>
            </w:r>
          </w:p>
        </w:tc>
      </w:tr>
      <w:tr w:rsidR="002C053D" w:rsidTr="002C053D">
        <w:tc>
          <w:tcPr>
            <w:tcW w:w="3321" w:type="dxa"/>
            <w:shd w:val="clear" w:color="auto" w:fill="D9D9D9" w:themeFill="background1" w:themeFillShade="D9"/>
          </w:tcPr>
          <w:p w:rsidR="002C053D" w:rsidRPr="008F5E2A" w:rsidRDefault="002C053D" w:rsidP="006103D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E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lated to the Delivery of the </w:t>
            </w:r>
            <w:r w:rsidR="006103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&amp;F 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:rsidR="002C053D" w:rsidRDefault="002C0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48" w:type="dxa"/>
            <w:shd w:val="clear" w:color="auto" w:fill="D9D9D9" w:themeFill="background1" w:themeFillShade="D9"/>
          </w:tcPr>
          <w:p w:rsidR="002C053D" w:rsidRDefault="002C0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53D" w:rsidTr="002C053D">
        <w:tc>
          <w:tcPr>
            <w:tcW w:w="3321" w:type="dxa"/>
          </w:tcPr>
          <w:p w:rsidR="002C053D" w:rsidRPr="002C053D" w:rsidRDefault="006103DE" w:rsidP="006103D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&amp;F </w:t>
            </w:r>
            <w:r w:rsidR="002C053D"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ing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tabs>
                <w:tab w:val="left" w:pos="2028"/>
              </w:tabs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individual change data over time is provided; when presented multiple times; when presented at the time of decision making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Engagement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048" w:type="dxa"/>
          </w:tcPr>
          <w:p w:rsidR="002C053D" w:rsidRPr="00742F51" w:rsidRDefault="002C053D" w:rsidP="006103DE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they involve engaging recipients in social discussion about the </w:t>
            </w:r>
            <w:r w:rsidR="00610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&amp;F 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nowledge/Learning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it creates opportunities to learn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-Guided Experience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when complex information is scaffolded to allow a recipient to get more information if and when they want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6103D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-Person </w:t>
            </w:r>
            <w:r w:rsidR="00610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&amp;F 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when provided with human contact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6103D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ding to </w:t>
            </w:r>
            <w:r w:rsidR="006103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&amp;F </w:t>
            </w: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rs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if they allow the recipient an opportunity to indicate  why a recommended action was not taken.</w:t>
            </w:r>
          </w:p>
        </w:tc>
      </w:tr>
      <w:tr w:rsidR="002C053D" w:rsidTr="002C053D">
        <w:tc>
          <w:tcPr>
            <w:tcW w:w="3321" w:type="dxa"/>
            <w:shd w:val="clear" w:color="auto" w:fill="D9D9D9" w:themeFill="background1" w:themeFillShade="D9"/>
          </w:tcPr>
          <w:p w:rsidR="002C053D" w:rsidRPr="008F5E2A" w:rsidRDefault="002C053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5E2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43" w:type="dxa"/>
            <w:shd w:val="clear" w:color="auto" w:fill="D9D9D9" w:themeFill="background1" w:themeFillShade="D9"/>
          </w:tcPr>
          <w:p w:rsidR="002C053D" w:rsidRDefault="002C0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48" w:type="dxa"/>
            <w:shd w:val="clear" w:color="auto" w:fill="D9D9D9" w:themeFill="background1" w:themeFillShade="D9"/>
          </w:tcPr>
          <w:p w:rsidR="002C053D" w:rsidRDefault="002C05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portunity Costs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>when there are few costs to change behaviour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048" w:type="dxa"/>
          </w:tcPr>
          <w:p w:rsidR="002C053D" w:rsidRPr="00742F51" w:rsidRDefault="002C053D" w:rsidP="00A90FD9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the environment encourages the desired behaviour as the default. 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velopment Process Involvement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048" w:type="dxa"/>
          </w:tcPr>
          <w:p w:rsidR="002C053D" w:rsidRPr="00742F51" w:rsidRDefault="002C053D" w:rsidP="006103DE">
            <w:pPr>
              <w:tabs>
                <w:tab w:val="left" w:pos="6428"/>
              </w:tabs>
              <w:spacing w:before="120" w:after="12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en recipients have been involved in the design of the </w:t>
            </w:r>
            <w:r w:rsidR="006103D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&amp;F </w:t>
            </w:r>
          </w:p>
        </w:tc>
      </w:tr>
      <w:tr w:rsidR="002C053D" w:rsidTr="002C053D">
        <w:tc>
          <w:tcPr>
            <w:tcW w:w="3321" w:type="dxa"/>
          </w:tcPr>
          <w:p w:rsidR="002C053D" w:rsidRPr="002C053D" w:rsidRDefault="002C053D" w:rsidP="002C053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05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Hypotheses</w:t>
            </w:r>
          </w:p>
        </w:tc>
        <w:tc>
          <w:tcPr>
            <w:tcW w:w="1443" w:type="dxa"/>
          </w:tcPr>
          <w:p w:rsidR="002C053D" w:rsidRDefault="002C053D" w:rsidP="002C05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048" w:type="dxa"/>
          </w:tcPr>
          <w:p w:rsidR="002C053D" w:rsidRDefault="002C053D" w:rsidP="006103D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they imply some kind of extended commitment; if the recipient generates a respons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mmediately prior to receiving the </w:t>
            </w:r>
            <w:r w:rsidR="006103DE">
              <w:rPr>
                <w:rFonts w:ascii="Times New Roman" w:hAnsi="Times New Roman"/>
                <w:sz w:val="24"/>
                <w:szCs w:val="24"/>
                <w:lang w:val="en-US"/>
              </w:rPr>
              <w:t>A&amp;F</w:t>
            </w: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the goal is made public; </w:t>
            </w:r>
            <w:r w:rsidRPr="00742F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E508A">
              <w:rPr>
                <w:rFonts w:ascii="Times New Roman" w:hAnsi="Times New Roman"/>
                <w:sz w:val="24"/>
                <w:szCs w:val="24"/>
                <w:lang w:val="en-US"/>
              </w:rPr>
              <w:t>if it is provided to the intended target for behavior chang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5E508A">
              <w:rPr>
                <w:rFonts w:ascii="Times New Roman" w:hAnsi="Times New Roman"/>
                <w:sz w:val="24"/>
                <w:szCs w:val="24"/>
                <w:lang w:val="en-US"/>
              </w:rPr>
              <w:t>it includes multiple modes of information (e.g. pictures and text)</w:t>
            </w:r>
          </w:p>
        </w:tc>
      </w:tr>
    </w:tbl>
    <w:p w:rsidR="003B7D40" w:rsidRPr="003B7D40" w:rsidRDefault="003B7D4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B7D40" w:rsidRPr="003B7D40" w:rsidSect="00B617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365AA1"/>
    <w:multiLevelType w:val="hybridMultilevel"/>
    <w:tmpl w:val="D91A78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3B7D40"/>
    <w:rsid w:val="00144636"/>
    <w:rsid w:val="001D6DEC"/>
    <w:rsid w:val="002C053D"/>
    <w:rsid w:val="002F4AD9"/>
    <w:rsid w:val="003421DA"/>
    <w:rsid w:val="00390E7A"/>
    <w:rsid w:val="003B7D40"/>
    <w:rsid w:val="004E4DCE"/>
    <w:rsid w:val="006103DE"/>
    <w:rsid w:val="007F7A40"/>
    <w:rsid w:val="008F5E2A"/>
    <w:rsid w:val="009409AC"/>
    <w:rsid w:val="00A2321B"/>
    <w:rsid w:val="00B617EA"/>
    <w:rsid w:val="00B86FF2"/>
    <w:rsid w:val="00C626ED"/>
    <w:rsid w:val="00D0321D"/>
    <w:rsid w:val="00EF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D4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05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7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D4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05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4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oll, Kelly</dc:creator>
  <cp:lastModifiedBy>Sevilla, Hernando Jr.</cp:lastModifiedBy>
  <cp:revision>6</cp:revision>
  <dcterms:created xsi:type="dcterms:W3CDTF">2017-08-24T19:14:00Z</dcterms:created>
  <dcterms:modified xsi:type="dcterms:W3CDTF">2017-09-19T05:27:00Z</dcterms:modified>
</cp:coreProperties>
</file>